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C95" w:rsidRDefault="0048289E" w:rsidP="002911B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B76C1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761250">
        <w:rPr>
          <w:rFonts w:ascii="Times New Roman" w:hAnsi="Times New Roman" w:cs="Times New Roman"/>
          <w:b/>
          <w:lang w:val="en-US"/>
        </w:rPr>
        <w:t xml:space="preserve"> Table</w:t>
      </w:r>
      <w:r w:rsidRPr="002D35D4">
        <w:rPr>
          <w:rFonts w:ascii="Times New Roman" w:hAnsi="Times New Roman" w:cs="Times New Roman"/>
          <w:b/>
          <w:lang w:val="en-US"/>
        </w:rPr>
        <w:t>.</w:t>
      </w:r>
      <w:r w:rsidR="00A03173">
        <w:rPr>
          <w:rFonts w:ascii="Times New Roman" w:hAnsi="Times New Roman" w:cs="Times New Roman"/>
          <w:b/>
          <w:lang w:val="en-US"/>
        </w:rPr>
        <w:t xml:space="preserve"> </w:t>
      </w:r>
      <w:r w:rsidR="00A03173" w:rsidRPr="00A03173">
        <w:rPr>
          <w:rFonts w:ascii="Times New Roman" w:hAnsi="Times New Roman" w:cs="Times New Roman"/>
          <w:b/>
          <w:lang w:val="en-US"/>
        </w:rPr>
        <w:t xml:space="preserve">Model comparison for </w:t>
      </w:r>
      <w:r w:rsidR="00A03173">
        <w:rPr>
          <w:rFonts w:ascii="Times New Roman" w:hAnsi="Times New Roman" w:cs="Times New Roman"/>
          <w:b/>
          <w:lang w:val="en-US"/>
        </w:rPr>
        <w:t>predictors</w:t>
      </w:r>
      <w:r w:rsidR="00A03173" w:rsidRPr="00A03173">
        <w:rPr>
          <w:rFonts w:ascii="Times New Roman" w:hAnsi="Times New Roman" w:cs="Times New Roman"/>
          <w:b/>
          <w:lang w:val="en-US"/>
        </w:rPr>
        <w:t xml:space="preserve"> of </w:t>
      </w:r>
      <w:r w:rsidR="00A03173">
        <w:rPr>
          <w:rFonts w:ascii="Times New Roman" w:hAnsi="Times New Roman" w:cs="Times New Roman"/>
          <w:b/>
          <w:lang w:val="en-US"/>
        </w:rPr>
        <w:t>biodiversity</w:t>
      </w:r>
      <w:r w:rsidR="00D05E4C">
        <w:rPr>
          <w:rFonts w:ascii="Times New Roman" w:hAnsi="Times New Roman" w:cs="Times New Roman"/>
          <w:b/>
          <w:lang w:val="en-US"/>
        </w:rPr>
        <w:t xml:space="preserve"> in bumble bees (bb), solitary bees (sb)</w:t>
      </w:r>
      <w:r w:rsidR="00324A7C">
        <w:rPr>
          <w:rFonts w:ascii="Times New Roman" w:hAnsi="Times New Roman" w:cs="Times New Roman"/>
          <w:b/>
          <w:lang w:val="en-US"/>
        </w:rPr>
        <w:t>,</w:t>
      </w:r>
      <w:r w:rsidR="00D05E4C">
        <w:rPr>
          <w:rFonts w:ascii="Times New Roman" w:hAnsi="Times New Roman" w:cs="Times New Roman"/>
          <w:b/>
          <w:lang w:val="en-US"/>
        </w:rPr>
        <w:t xml:space="preserve"> and </w:t>
      </w:r>
      <w:r w:rsidR="00615A9E">
        <w:rPr>
          <w:rFonts w:ascii="Times New Roman" w:hAnsi="Times New Roman" w:cs="Times New Roman"/>
          <w:b/>
          <w:lang w:val="en-US"/>
        </w:rPr>
        <w:t>all wild bees</w:t>
      </w:r>
      <w:r w:rsidR="00324A7C" w:rsidRPr="00324A7C">
        <w:rPr>
          <w:rFonts w:ascii="Times New Roman" w:hAnsi="Times New Roman" w:cs="Times New Roman"/>
          <w:b/>
          <w:lang w:val="en-US"/>
        </w:rPr>
        <w:t xml:space="preserve"> (nohb)</w:t>
      </w:r>
      <w:r w:rsidR="00A03173" w:rsidRPr="00324A7C">
        <w:rPr>
          <w:rFonts w:ascii="Times New Roman" w:hAnsi="Times New Roman" w:cs="Times New Roman"/>
          <w:b/>
          <w:lang w:val="en-US"/>
        </w:rPr>
        <w:t>.</w:t>
      </w:r>
      <w:r w:rsidR="00A03173" w:rsidRPr="00A03173">
        <w:rPr>
          <w:rFonts w:ascii="Times New Roman" w:hAnsi="Times New Roman" w:cs="Times New Roman"/>
          <w:b/>
          <w:lang w:val="en-US"/>
        </w:rPr>
        <w:t xml:space="preserve"> </w:t>
      </w:r>
      <w:r w:rsidR="00A03173" w:rsidRPr="00404375">
        <w:rPr>
          <w:rFonts w:ascii="Times New Roman" w:hAnsi="Times New Roman" w:cs="Times New Roman"/>
          <w:lang w:val="en-US"/>
        </w:rPr>
        <w:t>1</w:t>
      </w:r>
      <w:r w:rsidR="00757BC1">
        <w:rPr>
          <w:rFonts w:ascii="Times New Roman" w:hAnsi="Times New Roman" w:cs="Times New Roman"/>
          <w:lang w:val="en-US"/>
        </w:rPr>
        <w:t>=</w:t>
      </w:r>
      <w:r w:rsidR="00A03173" w:rsidRPr="00404375">
        <w:rPr>
          <w:rFonts w:ascii="Times New Roman" w:hAnsi="Times New Roman" w:cs="Times New Roman"/>
          <w:lang w:val="en-US"/>
        </w:rPr>
        <w:t>intercept</w:t>
      </w:r>
      <w:r w:rsidR="00404375">
        <w:rPr>
          <w:rFonts w:ascii="Times New Roman" w:hAnsi="Times New Roman" w:cs="Times New Roman"/>
          <w:lang w:val="en-US"/>
        </w:rPr>
        <w:t>;</w:t>
      </w:r>
      <w:r w:rsidR="00A03173" w:rsidRPr="00404375">
        <w:rPr>
          <w:rFonts w:ascii="Times New Roman" w:hAnsi="Times New Roman" w:cs="Times New Roman"/>
          <w:lang w:val="en-US"/>
        </w:rPr>
        <w:t xml:space="preserve"> </w:t>
      </w:r>
      <w:r w:rsidR="00404375">
        <w:rPr>
          <w:rFonts w:ascii="Times New Roman" w:hAnsi="Times New Roman" w:cs="Times New Roman"/>
          <w:lang w:val="en-US"/>
        </w:rPr>
        <w:t>loc=location; sn=season; y=year; en1²=first order entropy within a 100 m radius; hm1²=second order homogeneity</w:t>
      </w:r>
      <w:r w:rsidR="00404375" w:rsidRPr="00404375">
        <w:rPr>
          <w:rFonts w:ascii="Times New Roman" w:hAnsi="Times New Roman" w:cs="Times New Roman"/>
          <w:lang w:val="en-US"/>
        </w:rPr>
        <w:t xml:space="preserve"> </w:t>
      </w:r>
      <w:r w:rsidR="00404375">
        <w:rPr>
          <w:rFonts w:ascii="Times New Roman" w:hAnsi="Times New Roman" w:cs="Times New Roman"/>
          <w:lang w:val="en-US"/>
        </w:rPr>
        <w:t>within a 100 m radius; NDVIcv1²</w:t>
      </w:r>
      <w:r w:rsidR="00404375" w:rsidRPr="00973F74">
        <w:rPr>
          <w:rFonts w:ascii="Times New Roman" w:hAnsi="Times New Roman" w:cs="Times New Roman"/>
          <w:vertAlign w:val="superscript"/>
          <w:lang w:val="en-US"/>
        </w:rPr>
        <w:t>/</w:t>
      </w:r>
      <w:r w:rsidR="00404375">
        <w:rPr>
          <w:rFonts w:ascii="Times New Roman" w:hAnsi="Times New Roman" w:cs="Times New Roman"/>
          <w:lang w:val="en-US"/>
        </w:rPr>
        <w:t>³=coefficient of variance of the NDVI within a 100 m/1000 m radius; rg1²=surface roughness within a 100 m radius</w:t>
      </w:r>
      <w:r w:rsidR="00A03173" w:rsidRPr="00404375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34"/>
        <w:gridCol w:w="1498"/>
        <w:gridCol w:w="709"/>
        <w:gridCol w:w="739"/>
        <w:gridCol w:w="870"/>
        <w:gridCol w:w="1104"/>
      </w:tblGrid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bb:BC (log)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0F6A14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g likelihood</w:t>
            </w:r>
          </w:p>
        </w:tc>
      </w:tr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7D2C56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7D2C56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en1</w:t>
            </w:r>
            <w:r w:rsidR="00097D57" w:rsidRPr="007D2C56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+hm1²+r</w:t>
            </w:r>
            <w:r w:rsidR="00097D57" w:rsidRPr="007D2C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F3D34" w:rsidRPr="007D2C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0.955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7D2C56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7D2C56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cn1³+en1</w:t>
            </w:r>
            <w:r w:rsidR="00097D57" w:rsidRPr="007D2C56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+hm1²+r</w:t>
            </w:r>
            <w:r w:rsidR="00097D57" w:rsidRPr="007D2C5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F3D34" w:rsidRPr="007D2C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2C56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0.060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cn1³+en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hm1²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³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F3D34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09.283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hm1²+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3D34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+rg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2B42D0" w:rsidRPr="002911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0.704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cn1³+en1³+hm1²+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²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³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F3D34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2B42D0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08.682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3D477B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³+hm1²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³+rg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7D57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2B42D0" w:rsidRPr="002911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C82612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2612" w:rsidRPr="002911B2" w:rsidRDefault="002B42D0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0.828</w:t>
            </w:r>
          </w:p>
        </w:tc>
      </w:tr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bb:</w:t>
            </w:r>
            <w:r w:rsidR="008C7626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D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0F6A14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C65EFA" w:rsidRPr="002911B2">
              <w:rPr>
                <w:rFonts w:ascii="Times New Roman" w:hAnsi="Times New Roman" w:cs="Times New Roman"/>
                <w:sz w:val="20"/>
                <w:szCs w:val="20"/>
              </w:rPr>
              <w:t xml:space="preserve"> y+en1²+rg1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30.080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C65EFA" w:rsidRPr="002911B2">
              <w:rPr>
                <w:rFonts w:ascii="Times New Roman" w:hAnsi="Times New Roman" w:cs="Times New Roman"/>
                <w:sz w:val="20"/>
                <w:szCs w:val="20"/>
              </w:rPr>
              <w:t>y+cn1³+en1²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5EFA" w:rsidRPr="002911B2">
              <w:rPr>
                <w:rFonts w:ascii="Times New Roman" w:hAnsi="Times New Roman" w:cs="Times New Roman"/>
                <w:sz w:val="20"/>
                <w:szCs w:val="20"/>
              </w:rPr>
              <w:t>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8.062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C65EFA" w:rsidRPr="002911B2">
              <w:rPr>
                <w:rFonts w:ascii="Times New Roman" w:hAnsi="Times New Roman" w:cs="Times New Roman"/>
                <w:sz w:val="20"/>
                <w:szCs w:val="20"/>
              </w:rPr>
              <w:t>y+cn1³+en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9.346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C65EFA" w:rsidRPr="002911B2">
              <w:rPr>
                <w:rFonts w:ascii="Times New Roman" w:hAnsi="Times New Roman" w:cs="Times New Roman"/>
                <w:sz w:val="20"/>
                <w:szCs w:val="20"/>
              </w:rPr>
              <w:t>y+en1²+hm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9.592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EE29BB" w:rsidRPr="002911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407FD" w:rsidRPr="002911B2">
              <w:rPr>
                <w:rFonts w:ascii="Times New Roman" w:hAnsi="Times New Roman" w:cs="Times New Roman"/>
                <w:sz w:val="20"/>
                <w:szCs w:val="20"/>
              </w:rPr>
              <w:t>+cn1³+en1²+hm1²+</w:t>
            </w:r>
            <w:r w:rsidR="00673525" w:rsidRPr="002911B2">
              <w:rPr>
                <w:rFonts w:ascii="Times New Roman" w:hAnsi="Times New Roman" w:cs="Times New Roman"/>
                <w:sz w:val="20"/>
                <w:szCs w:val="20"/>
              </w:rPr>
              <w:t>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3525" w:rsidRPr="002911B2">
              <w:rPr>
                <w:rFonts w:ascii="Times New Roman" w:hAnsi="Times New Roman" w:cs="Times New Roman"/>
                <w:sz w:val="20"/>
                <w:szCs w:val="20"/>
              </w:rPr>
              <w:t>³+</w:t>
            </w:r>
            <w:r w:rsidR="00C407FD"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7.572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A7E03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EE29BB" w:rsidRPr="002911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6F714B" w:rsidRPr="002911B2">
              <w:rPr>
                <w:rFonts w:ascii="Times New Roman" w:hAnsi="Times New Roman" w:cs="Times New Roman"/>
                <w:sz w:val="20"/>
                <w:szCs w:val="20"/>
              </w:rPr>
              <w:t>+en1²+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9.799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6F714B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hm1²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8.928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6F714B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cn1³+en1²+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²+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NDVIcv</w:t>
            </w:r>
            <w:r w:rsidR="00404375" w:rsidRPr="00291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31C7" w:rsidRPr="002911B2">
              <w:rPr>
                <w:rFonts w:ascii="Times New Roman" w:hAnsi="Times New Roman" w:cs="Times New Roman"/>
                <w:sz w:val="20"/>
                <w:szCs w:val="20"/>
              </w:rPr>
              <w:t>³+rg1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1A42C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7E03" w:rsidRPr="002911B2" w:rsidRDefault="005F3101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27.914</w:t>
            </w:r>
          </w:p>
        </w:tc>
      </w:tr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bb: S</w:t>
            </w:r>
            <w:r w:rsidR="00EF638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pR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0F6A14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0F6A14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20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090.496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B1246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</w:t>
            </w:r>
            <w:r w:rsidR="00D0577C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+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²</w:t>
            </w:r>
            <w:r w:rsidR="00D0577C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90.135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2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090.177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³+</w:t>
            </w: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90.355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hm1²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90.388</w:t>
            </w:r>
          </w:p>
        </w:tc>
      </w:tr>
      <w:tr w:rsidR="000F6A14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D0577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</w:t>
            </w:r>
            <w:r w:rsidR="00EF6388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²+</w:t>
            </w: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³+rg1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77C" w:rsidRPr="002911B2" w:rsidRDefault="00EF6388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89.375</w:t>
            </w:r>
          </w:p>
        </w:tc>
      </w:tr>
      <w:tr w:rsidR="00D05E4C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b:BC (log)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D05E4C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NDVIcv1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4.916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en1²+NDVIcv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6.055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6.092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+hm1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5.231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en1³+hm1²+NDVIcv1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4.742</w:t>
            </w:r>
          </w:p>
        </w:tc>
      </w:tr>
      <w:tr w:rsidR="00295CD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6F2287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³+NDVIcv1²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NDVIcv1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4.822</w:t>
            </w:r>
          </w:p>
        </w:tc>
      </w:tr>
      <w:tr w:rsidR="00295CD4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en1³+NDVIcv1²+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1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CD4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5.882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6F2287" w:rsidRPr="002911B2">
              <w:rPr>
                <w:rFonts w:ascii="Times New Roman" w:hAnsi="Times New Roman" w:cs="Times New Roman"/>
                <w:sz w:val="20"/>
                <w:szCs w:val="20"/>
              </w:rPr>
              <w:t>en1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8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295CD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17.966</w:t>
            </w:r>
          </w:p>
        </w:tc>
      </w:tr>
      <w:tr w:rsidR="00D05E4C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: SD 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D05E4C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hm1²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1.031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²+NDVIcv1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1.171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2.369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hm1²+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NDVIcv1³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0.709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cn1³+en1²+hm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0.822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cn1³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²+NDVIcv1</w:t>
            </w:r>
            <w:r w:rsidR="006D5BE9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0.943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NDVIcv1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1.994</w:t>
            </w:r>
          </w:p>
        </w:tc>
      </w:tr>
      <w:tr w:rsidR="00D05E4C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D97C46" w:rsidRPr="002911B2">
              <w:rPr>
                <w:rFonts w:ascii="Times New Roman" w:hAnsi="Times New Roman" w:cs="Times New Roman"/>
                <w:sz w:val="20"/>
                <w:szCs w:val="20"/>
              </w:rPr>
              <w:t>hm1²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NDVIcv1³+rg1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0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F610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510.975</w:t>
            </w:r>
          </w:p>
        </w:tc>
      </w:tr>
      <w:tr w:rsidR="00D05E4C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: SpR 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2911B2" w:rsidRPr="002911B2" w:rsidTr="00022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cn1³+en1²+NDVIcv1³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82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395.596</w:t>
            </w:r>
          </w:p>
        </w:tc>
      </w:tr>
      <w:tr w:rsidR="002911B2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B12469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en1²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98.047</w:t>
            </w:r>
          </w:p>
        </w:tc>
      </w:tr>
      <w:tr w:rsidR="002911B2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cn1³+en1²+hm1²+NDVIcv1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8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395.015</w:t>
            </w:r>
          </w:p>
        </w:tc>
      </w:tr>
      <w:tr w:rsidR="002911B2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²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³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97.135</w:t>
            </w:r>
          </w:p>
        </w:tc>
      </w:tr>
      <w:tr w:rsidR="002911B2" w:rsidRPr="002911B2" w:rsidTr="00022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en1²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hm1²+rg1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97.386</w:t>
            </w:r>
          </w:p>
        </w:tc>
      </w:tr>
      <w:tr w:rsidR="002911B2" w:rsidRPr="002911B2" w:rsidTr="00022E7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C11B24" w:rsidRPr="002911B2">
              <w:rPr>
                <w:rFonts w:ascii="Times New Roman" w:hAnsi="Times New Roman" w:cs="Times New Roman"/>
                <w:sz w:val="20"/>
                <w:szCs w:val="20"/>
              </w:rPr>
              <w:t>cn1³+en1²+hm1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C11B24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FC690D" w:rsidP="002911B2">
            <w:pPr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96.558</w:t>
            </w:r>
          </w:p>
        </w:tc>
      </w:tr>
    </w:tbl>
    <w:p w:rsidR="00D05E4C" w:rsidRDefault="00D05E4C" w:rsidP="00022E70">
      <w:pPr>
        <w:spacing w:before="40"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96"/>
        <w:gridCol w:w="1770"/>
        <w:gridCol w:w="767"/>
        <w:gridCol w:w="812"/>
        <w:gridCol w:w="966"/>
        <w:gridCol w:w="1143"/>
      </w:tblGrid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oh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b:BC (log) model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mber of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I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C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&lt;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AIC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weigh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log </w:t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ikelihood</w:t>
            </w:r>
          </w:p>
        </w:tc>
      </w:tr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+loc+sn+y+en1²+</w:t>
            </w:r>
            <w:r w:rsidR="00DA07B5" w:rsidRPr="002911B2">
              <w:rPr>
                <w:rFonts w:ascii="Times New Roman" w:hAnsi="Times New Roman" w:cs="Times New Roman"/>
                <w:sz w:val="20"/>
                <w:szCs w:val="20"/>
              </w:rPr>
              <w:t xml:space="preserve"> NDVIcv1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623.7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300.690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en1²+hm1²+NDVIcv1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625.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300.287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hm1²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625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301.450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³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NDVIcv1²+NDVIcv1³+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625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300.531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DA07B5" w:rsidRPr="002911B2">
              <w:rPr>
                <w:rFonts w:ascii="Times New Roman" w:hAnsi="Times New Roman" w:cs="Times New Roman"/>
                <w:sz w:val="20"/>
                <w:szCs w:val="20"/>
              </w:rPr>
              <w:t>cn1³+en1³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NDVIcv1</w:t>
            </w:r>
            <w:r w:rsidR="00DA07B5" w:rsidRPr="002911B2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+rg1²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625.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A07B5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300.588</w:t>
            </w:r>
          </w:p>
        </w:tc>
      </w:tr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oh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: SD 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y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en1²+hm1²+rg1²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987.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79.362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y+cn1³+en1²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hm1²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988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78.788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</w:rPr>
              <w:t>+en1²+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988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C10488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481.219</w:t>
            </w:r>
          </w:p>
        </w:tc>
      </w:tr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324A7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oh</w:t>
            </w:r>
            <w:r w:rsidR="00B820A8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: SpR </w:t>
            </w:r>
            <w:r w:rsidR="00D05E4C"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model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Number of parameter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&lt;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AIC weigh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i/>
                <w:sz w:val="20"/>
                <w:szCs w:val="20"/>
              </w:rPr>
              <w:t>log likelihood</w:t>
            </w:r>
          </w:p>
        </w:tc>
      </w:tr>
      <w:tr w:rsidR="00D05E4C" w:rsidRPr="002911B2" w:rsidTr="002911B2">
        <w:tc>
          <w:tcPr>
            <w:tcW w:w="2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</w:t>
            </w:r>
            <w:r w:rsidR="00485D8F" w:rsidRPr="002911B2">
              <w:rPr>
                <w:rFonts w:ascii="Times New Roman" w:hAnsi="Times New Roman" w:cs="Times New Roman"/>
                <w:sz w:val="20"/>
                <w:szCs w:val="20"/>
              </w:rPr>
              <w:t>en1²+rg1²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740.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356.896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+</w:t>
            </w:r>
            <w:r w:rsidR="00C467FB" w:rsidRPr="002911B2">
              <w:rPr>
                <w:rFonts w:ascii="Times New Roman" w:hAnsi="Times New Roman" w:cs="Times New Roman"/>
                <w:sz w:val="20"/>
                <w:szCs w:val="20"/>
              </w:rPr>
              <w:t>en1²+</w:t>
            </w:r>
            <w:r w:rsidR="00C467FB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³</w:t>
            </w:r>
            <w:r w:rsidR="00D05E4C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1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6.432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+loc+sn+y+en1²+</w:t>
            </w:r>
            <w:r w:rsidR="00C467FB" w:rsidRPr="002911B2">
              <w:rPr>
                <w:rFonts w:ascii="Times New Roman" w:hAnsi="Times New Roman" w:cs="Times New Roman"/>
                <w:sz w:val="20"/>
                <w:szCs w:val="20"/>
              </w:rPr>
              <w:t>hm1²+</w:t>
            </w: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rg1²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2741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</w:rPr>
              <w:t>-1356.528</w:t>
            </w:r>
          </w:p>
        </w:tc>
      </w:tr>
      <w:tr w:rsidR="00D05E4C" w:rsidRPr="002911B2" w:rsidTr="002911B2"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D05E4C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loc+sn+y+</w:t>
            </w:r>
            <w:r w:rsidR="00C467FB" w:rsidRPr="002911B2">
              <w:rPr>
                <w:rFonts w:ascii="Times New Roman" w:hAnsi="Times New Roman" w:cs="Times New Roman"/>
                <w:sz w:val="20"/>
                <w:szCs w:val="20"/>
              </w:rPr>
              <w:t>en1²+</w:t>
            </w:r>
            <w:r w:rsidR="00C467FB"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VIcv²</w:t>
            </w: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rg1²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2.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E4C" w:rsidRPr="002911B2" w:rsidRDefault="00485D8F" w:rsidP="00022E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6.714</w:t>
            </w:r>
          </w:p>
        </w:tc>
      </w:tr>
    </w:tbl>
    <w:p w:rsidR="00D05E4C" w:rsidRPr="00C11B24" w:rsidRDefault="00D05E4C" w:rsidP="00E81C95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D05E4C" w:rsidRPr="00C11B24" w:rsidSect="00F76E32">
      <w:footerReference w:type="default" r:id="rId9"/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41C" w:rsidRDefault="003E141C" w:rsidP="00B50434">
      <w:pPr>
        <w:spacing w:after="0" w:line="240" w:lineRule="auto"/>
      </w:pPr>
      <w:r>
        <w:separator/>
      </w:r>
    </w:p>
  </w:endnote>
  <w:endnote w:type="continuationSeparator" w:id="0">
    <w:p w:rsidR="003E141C" w:rsidRDefault="003E141C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41C" w:rsidRDefault="003E141C" w:rsidP="00B50434">
      <w:pPr>
        <w:spacing w:after="0" w:line="240" w:lineRule="auto"/>
      </w:pPr>
      <w:r>
        <w:separator/>
      </w:r>
    </w:p>
  </w:footnote>
  <w:footnote w:type="continuationSeparator" w:id="0">
    <w:p w:rsidR="003E141C" w:rsidRDefault="003E141C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259A"/>
    <w:rsid w:val="00060792"/>
    <w:rsid w:val="00077163"/>
    <w:rsid w:val="00080BC7"/>
    <w:rsid w:val="00097D57"/>
    <w:rsid w:val="000D2E49"/>
    <w:rsid w:val="000D691B"/>
    <w:rsid w:val="000E277D"/>
    <w:rsid w:val="000F6A14"/>
    <w:rsid w:val="00110F76"/>
    <w:rsid w:val="001255C1"/>
    <w:rsid w:val="00127DEA"/>
    <w:rsid w:val="00142DB9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35313"/>
    <w:rsid w:val="0025438A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732A5"/>
    <w:rsid w:val="0039497F"/>
    <w:rsid w:val="003B212B"/>
    <w:rsid w:val="003C2C90"/>
    <w:rsid w:val="003D3E72"/>
    <w:rsid w:val="003D477B"/>
    <w:rsid w:val="003D6257"/>
    <w:rsid w:val="003E141C"/>
    <w:rsid w:val="004037BF"/>
    <w:rsid w:val="00404375"/>
    <w:rsid w:val="004825A1"/>
    <w:rsid w:val="0048289E"/>
    <w:rsid w:val="00485D8F"/>
    <w:rsid w:val="004B6172"/>
    <w:rsid w:val="004B679A"/>
    <w:rsid w:val="004D5AE6"/>
    <w:rsid w:val="004E57D3"/>
    <w:rsid w:val="004F3D34"/>
    <w:rsid w:val="00546768"/>
    <w:rsid w:val="00553F50"/>
    <w:rsid w:val="00593462"/>
    <w:rsid w:val="005942F5"/>
    <w:rsid w:val="005A7E03"/>
    <w:rsid w:val="005F3101"/>
    <w:rsid w:val="00615A9E"/>
    <w:rsid w:val="00643B6B"/>
    <w:rsid w:val="00654CD0"/>
    <w:rsid w:val="0066414C"/>
    <w:rsid w:val="00673525"/>
    <w:rsid w:val="00682B93"/>
    <w:rsid w:val="00691D27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250"/>
    <w:rsid w:val="00761E2F"/>
    <w:rsid w:val="007671FD"/>
    <w:rsid w:val="007D2C56"/>
    <w:rsid w:val="007F195A"/>
    <w:rsid w:val="00810386"/>
    <w:rsid w:val="008512C0"/>
    <w:rsid w:val="008525AA"/>
    <w:rsid w:val="00874869"/>
    <w:rsid w:val="00874E9C"/>
    <w:rsid w:val="00892234"/>
    <w:rsid w:val="008939CD"/>
    <w:rsid w:val="008C7626"/>
    <w:rsid w:val="008D0C13"/>
    <w:rsid w:val="008D5093"/>
    <w:rsid w:val="008E7149"/>
    <w:rsid w:val="00901F95"/>
    <w:rsid w:val="00943212"/>
    <w:rsid w:val="00973F74"/>
    <w:rsid w:val="0098361A"/>
    <w:rsid w:val="00985760"/>
    <w:rsid w:val="009A764F"/>
    <w:rsid w:val="009B0AD5"/>
    <w:rsid w:val="009D56D8"/>
    <w:rsid w:val="009F4FA8"/>
    <w:rsid w:val="00A03173"/>
    <w:rsid w:val="00A15FC5"/>
    <w:rsid w:val="00A34EA2"/>
    <w:rsid w:val="00AA2CDB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CA5D3F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50439"/>
    <w:rsid w:val="00F703B2"/>
    <w:rsid w:val="00F745DA"/>
    <w:rsid w:val="00F76E32"/>
    <w:rsid w:val="00F93BBE"/>
    <w:rsid w:val="00FB76C1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3943F-D725-4EDE-AA51-54954548A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6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7</cp:revision>
  <dcterms:created xsi:type="dcterms:W3CDTF">2017-03-29T09:48:00Z</dcterms:created>
  <dcterms:modified xsi:type="dcterms:W3CDTF">2017-07-24T14:32:00Z</dcterms:modified>
</cp:coreProperties>
</file>